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850" w:rsidRDefault="007C3850" w:rsidP="007C3850">
      <w:r w:rsidRPr="00F829D1">
        <w:rPr>
          <w:b/>
        </w:rPr>
        <w:t>Supplementary Table 5:</w:t>
      </w:r>
      <w:r>
        <w:t xml:space="preserve"> Age and gender distribution by different genotype of </w:t>
      </w:r>
      <w:proofErr w:type="spellStart"/>
      <w:r>
        <w:t>Giardia</w:t>
      </w:r>
      <w:proofErr w:type="spellEnd"/>
      <w:r>
        <w:t>.</w:t>
      </w:r>
    </w:p>
    <w:p w:rsidR="007C3850" w:rsidRDefault="007C3850" w:rsidP="007C385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526"/>
        <w:gridCol w:w="1276"/>
        <w:gridCol w:w="1134"/>
        <w:gridCol w:w="1073"/>
        <w:gridCol w:w="3507"/>
      </w:tblGrid>
      <w:tr w:rsidR="007C3850" w:rsidTr="007C3850">
        <w:tc>
          <w:tcPr>
            <w:tcW w:w="1526" w:type="dxa"/>
          </w:tcPr>
          <w:p w:rsidR="007C3850" w:rsidRDefault="007C3850"/>
        </w:tc>
        <w:tc>
          <w:tcPr>
            <w:tcW w:w="1276" w:type="dxa"/>
          </w:tcPr>
          <w:p w:rsidR="007C3850" w:rsidRDefault="007C3850">
            <w:r>
              <w:t>Type A</w:t>
            </w:r>
          </w:p>
          <w:p w:rsidR="007C3850" w:rsidRDefault="007C3850">
            <w:r>
              <w:t>N (%)</w:t>
            </w:r>
          </w:p>
        </w:tc>
        <w:tc>
          <w:tcPr>
            <w:tcW w:w="1134" w:type="dxa"/>
          </w:tcPr>
          <w:p w:rsidR="007C3850" w:rsidRDefault="007C3850">
            <w:r>
              <w:t>Type B</w:t>
            </w:r>
          </w:p>
          <w:p w:rsidR="007C3850" w:rsidRDefault="007C3850">
            <w:r>
              <w:t>N (%)</w:t>
            </w:r>
          </w:p>
        </w:tc>
        <w:tc>
          <w:tcPr>
            <w:tcW w:w="1073" w:type="dxa"/>
          </w:tcPr>
          <w:p w:rsidR="007C3850" w:rsidRDefault="007C3850" w:rsidP="002A53FA">
            <w:r>
              <w:t>Mix A and B</w:t>
            </w:r>
          </w:p>
          <w:p w:rsidR="007C3850" w:rsidRDefault="007C3850" w:rsidP="002A53FA">
            <w:r>
              <w:t>N (%)</w:t>
            </w:r>
          </w:p>
        </w:tc>
        <w:tc>
          <w:tcPr>
            <w:tcW w:w="3507" w:type="dxa"/>
          </w:tcPr>
          <w:p w:rsidR="007C3850" w:rsidRDefault="007C3850">
            <w:proofErr w:type="spellStart"/>
            <w:r>
              <w:t>Giardia</w:t>
            </w:r>
            <w:proofErr w:type="spellEnd"/>
            <w:r>
              <w:t xml:space="preserve"> found by direct microscopy </w:t>
            </w:r>
          </w:p>
          <w:p w:rsidR="007C3850" w:rsidRDefault="007C3850">
            <w:r>
              <w:t>N (%)</w:t>
            </w:r>
          </w:p>
        </w:tc>
      </w:tr>
      <w:tr w:rsidR="007C3850" w:rsidTr="007C3850">
        <w:tc>
          <w:tcPr>
            <w:tcW w:w="1526" w:type="dxa"/>
          </w:tcPr>
          <w:p w:rsidR="007C3850" w:rsidRDefault="007C3850">
            <w:r>
              <w:t>Female</w:t>
            </w:r>
          </w:p>
        </w:tc>
        <w:tc>
          <w:tcPr>
            <w:tcW w:w="1276" w:type="dxa"/>
          </w:tcPr>
          <w:p w:rsidR="007C3850" w:rsidRDefault="007C3850">
            <w:r>
              <w:t>4 (80.0)</w:t>
            </w:r>
          </w:p>
        </w:tc>
        <w:tc>
          <w:tcPr>
            <w:tcW w:w="1134" w:type="dxa"/>
          </w:tcPr>
          <w:p w:rsidR="007C3850" w:rsidRDefault="007C3850">
            <w:r>
              <w:t>10 (40.0)</w:t>
            </w:r>
          </w:p>
        </w:tc>
        <w:tc>
          <w:tcPr>
            <w:tcW w:w="1073" w:type="dxa"/>
          </w:tcPr>
          <w:p w:rsidR="007C3850" w:rsidRDefault="007C3850" w:rsidP="002A53FA">
            <w:r>
              <w:t>2 (50.0)</w:t>
            </w:r>
          </w:p>
        </w:tc>
        <w:tc>
          <w:tcPr>
            <w:tcW w:w="3507" w:type="dxa"/>
          </w:tcPr>
          <w:p w:rsidR="007C3850" w:rsidRPr="008208E0" w:rsidRDefault="007C3850">
            <w:r w:rsidRPr="00F829D1">
              <w:t>41 (19.0)</w:t>
            </w:r>
          </w:p>
        </w:tc>
      </w:tr>
      <w:tr w:rsidR="007C3850" w:rsidTr="007C3850">
        <w:tc>
          <w:tcPr>
            <w:tcW w:w="1526" w:type="dxa"/>
          </w:tcPr>
          <w:p w:rsidR="007C3850" w:rsidRDefault="007C3850">
            <w:r>
              <w:t>Male</w:t>
            </w:r>
          </w:p>
        </w:tc>
        <w:tc>
          <w:tcPr>
            <w:tcW w:w="1276" w:type="dxa"/>
          </w:tcPr>
          <w:p w:rsidR="007C3850" w:rsidRDefault="007C3850">
            <w:r>
              <w:t>1 (20.0)</w:t>
            </w:r>
          </w:p>
        </w:tc>
        <w:tc>
          <w:tcPr>
            <w:tcW w:w="1134" w:type="dxa"/>
          </w:tcPr>
          <w:p w:rsidR="007C3850" w:rsidRDefault="007C3850">
            <w:r>
              <w:t>15 (60.0)</w:t>
            </w:r>
          </w:p>
        </w:tc>
        <w:tc>
          <w:tcPr>
            <w:tcW w:w="1073" w:type="dxa"/>
          </w:tcPr>
          <w:p w:rsidR="007C3850" w:rsidRDefault="007C3850" w:rsidP="002A53FA">
            <w:r>
              <w:t>2 (50.0)</w:t>
            </w:r>
          </w:p>
        </w:tc>
        <w:tc>
          <w:tcPr>
            <w:tcW w:w="3507" w:type="dxa"/>
          </w:tcPr>
          <w:p w:rsidR="007C3850" w:rsidRDefault="007C3850">
            <w:r w:rsidRPr="008208E0">
              <w:t>45 (21.3</w:t>
            </w:r>
            <w:proofErr w:type="gramStart"/>
            <w:r w:rsidRPr="008208E0">
              <w:t>)</w:t>
            </w:r>
            <w:r>
              <w:t xml:space="preserve">    </w:t>
            </w:r>
            <w:proofErr w:type="gramEnd"/>
          </w:p>
        </w:tc>
      </w:tr>
      <w:tr w:rsidR="007C3850" w:rsidTr="007C3850">
        <w:tc>
          <w:tcPr>
            <w:tcW w:w="1526" w:type="dxa"/>
          </w:tcPr>
          <w:p w:rsidR="007C3850" w:rsidRDefault="007C3850">
            <w:r>
              <w:t>Age (± SD)</w:t>
            </w:r>
          </w:p>
        </w:tc>
        <w:tc>
          <w:tcPr>
            <w:tcW w:w="1276" w:type="dxa"/>
          </w:tcPr>
          <w:p w:rsidR="007C3850" w:rsidRDefault="007C3850">
            <w:r>
              <w:t>5.1 (±1.9)</w:t>
            </w:r>
          </w:p>
        </w:tc>
        <w:tc>
          <w:tcPr>
            <w:tcW w:w="1134" w:type="dxa"/>
          </w:tcPr>
          <w:p w:rsidR="007C3850" w:rsidRDefault="007C3850">
            <w:r>
              <w:t>5.5(±3.2)</w:t>
            </w:r>
          </w:p>
        </w:tc>
        <w:tc>
          <w:tcPr>
            <w:tcW w:w="1073" w:type="dxa"/>
          </w:tcPr>
          <w:p w:rsidR="007C3850" w:rsidRDefault="007C3850" w:rsidP="002A53FA">
            <w:r>
              <w:t>3.7(±0)</w:t>
            </w:r>
          </w:p>
        </w:tc>
        <w:tc>
          <w:tcPr>
            <w:tcW w:w="3507" w:type="dxa"/>
          </w:tcPr>
          <w:p w:rsidR="007C3850" w:rsidRDefault="007C3850"/>
        </w:tc>
      </w:tr>
    </w:tbl>
    <w:p w:rsidR="007C3850" w:rsidRDefault="007C3850" w:rsidP="007C3850"/>
    <w:p w:rsidR="00680D1B" w:rsidRDefault="007C3850"/>
    <w:sectPr w:rsidR="00680D1B" w:rsidSect="008971C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C3850"/>
    <w:rsid w:val="007C3850"/>
  </w:rsids>
  <m:mathPr>
    <m:mathFont m:val="Apple LiSung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850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an Svärd</dc:creator>
  <cp:keywords/>
  <cp:lastModifiedBy>Staffan Svärd</cp:lastModifiedBy>
  <cp:revision>1</cp:revision>
  <dcterms:created xsi:type="dcterms:W3CDTF">2012-04-17T21:59:00Z</dcterms:created>
  <dcterms:modified xsi:type="dcterms:W3CDTF">2012-04-17T21:59:00Z</dcterms:modified>
</cp:coreProperties>
</file>